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before="0" w:after="260"/>
        <w:rPr/>
      </w:pPr>
      <w:r>
        <w:rPr>
          <w:b/>
        </w:rPr>
        <w:t>Table S6.</w:t>
      </w:r>
      <w:r>
        <w:rPr/>
        <w:t xml:space="preserve"> </w:t>
      </w:r>
    </w:p>
    <w:tbl>
      <w:tblPr>
        <w:tblW w:w="1144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170"/>
        <w:gridCol w:w="1720"/>
        <w:gridCol w:w="1040"/>
        <w:gridCol w:w="1680"/>
        <w:gridCol w:w="1120"/>
        <w:gridCol w:w="1626"/>
      </w:tblGrid>
      <w:tr>
        <w:trPr>
          <w:trHeight w:val="300" w:hRule="atLeast"/>
        </w:trPr>
        <w:tc>
          <w:tcPr>
            <w:tcW w:w="4254" w:type="dxa"/>
            <w:gridSpan w:val="2"/>
            <w:tcBorders/>
            <w:vAlign w:val="bottom"/>
          </w:tcPr>
          <w:p>
            <w:pPr>
              <w:pStyle w:val="Heading1"/>
              <w:rPr/>
            </w:pPr>
            <w:r>
              <w:rPr/>
              <w:t>Full Tree Dating Hypothesis 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lade Name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hift Number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Diversification Rate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tem Node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nfidence Interval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 xml:space="preserve">Crown Node 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Confidence Interval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background diversification rat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008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Verdana" w:hAnsi="Verdana" w:eastAsia="Times New Roman;Heiti SC Medium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BEP+PACMA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1634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3.9827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0.2443-68.453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9.022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6.8458-60.7845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eae1+Poeae 2+Triticeae</w:t>
            </w:r>
          </w:p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+Brome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350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5.033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1.5107-28.31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3.034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8.5417-24.2932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Bambusoide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769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2.651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1.5072-54.031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3.2706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5.6706-34.3411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Arundinaria+Sasa 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428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.113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.2259-9.65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.748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3346-7.9922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Poa genus 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6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896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5.5905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.1422-7.52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4.702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7431-6.6673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Stipa+Nasella+Oryziopsis 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7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87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8.942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4.9451-21.83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5.177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2.2263-18.7073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Festuca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8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9292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3.4156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.3939-4.86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.793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.2719-4.8026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Core Andropogone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9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25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3.0748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9.8540-5.607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2.7821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0.1721-14.7506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Danthonioideae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10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0.248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2.9854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2.7543-28.719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1.0439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color w:val="000000"/>
                <w:sz w:val="20"/>
                <w:szCs w:val="20"/>
                <w:lang w:bidi="en-US"/>
              </w:rPr>
              <w:t>21.0054-27.4289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Muhlenbergia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1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9050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.838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6255-3.976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2.4113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3735-3.3595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Muhlenbergia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2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212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7970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3616-2.91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7427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.2452-2.5037</w:t>
            </w:r>
          </w:p>
        </w:tc>
      </w:tr>
      <w:tr>
        <w:trPr>
          <w:trHeight w:val="260" w:hRule="atLeast"/>
        </w:trPr>
        <w:tc>
          <w:tcPr>
            <w:tcW w:w="30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Paspalum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13</w:t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0.396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.5602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5.8319-9.039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6.3894</w:t>
            </w:r>
          </w:p>
        </w:tc>
        <w:tc>
          <w:tcPr>
            <w:tcW w:w="162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eastAsia="Times New Roman;Heiti SC Medium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;Heiti SC Medium"/>
                <w:b/>
                <w:color w:val="000000"/>
                <w:sz w:val="20"/>
                <w:szCs w:val="20"/>
                <w:lang w:bidi="en-US"/>
              </w:rPr>
              <w:t>5.6624-8.7573</w:t>
            </w:r>
          </w:p>
        </w:tc>
      </w:tr>
    </w:tbl>
    <w:p>
      <w:pPr>
        <w:pStyle w:val="Normal"/>
        <w:suppressAutoHyphens w:val="false"/>
        <w:spacing w:before="0" w:after="260"/>
        <w:rPr>
          <w:b/>
          <w:b/>
        </w:rPr>
      </w:pPr>
      <w:r>
        <w:rPr>
          <w:b/>
        </w:rPr>
      </w:r>
    </w:p>
    <w:tbl>
      <w:tblPr>
        <w:tblW w:w="1144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1170"/>
        <w:gridCol w:w="1710"/>
        <w:gridCol w:w="1080"/>
        <w:gridCol w:w="1710"/>
        <w:gridCol w:w="1080"/>
        <w:gridCol w:w="1620"/>
      </w:tblGrid>
      <w:tr>
        <w:trPr>
          <w:trHeight w:val="260" w:hRule="atLeast"/>
        </w:trPr>
        <w:tc>
          <w:tcPr>
            <w:tcW w:w="4246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;Heiti SC Medium"/>
                <w:b/>
                <w:color w:val="000000"/>
                <w:szCs w:val="20"/>
                <w:lang w:bidi="en-US"/>
              </w:rPr>
              <w:t>Full Tree Dating Hypothesis 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ade Nam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hift Number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versification 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em Node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fidence Interva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rown Nod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fidence Interval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ckground rat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FreeForm"/>
              <w:widowControl w:val="false"/>
              <w:suppressAutoHyphens w:val="true"/>
              <w:snapToGrid w:val="false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4"/>
                <w:lang w:val="en-US"/>
              </w:rPr>
            </w:pPr>
            <w:r>
              <w:rPr>
                <w:sz w:val="20"/>
                <w:szCs w:val="24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P+PACMAD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.415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3.2718-109.09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6.39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8.3455-95.3498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oideae, Bambusoide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.078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4.2838-91.17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6.60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6.7483-87.0313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undinarie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5.750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7.1303-92.01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74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2504-23.4427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usquea+Guadua+Neurolepis 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4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.176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3427-40.5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48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0728-38.1139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ambsua+Dendrocalamus 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6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709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1559-19.6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72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6047-17.1943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oeae1+Poeae2+Triticeae+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rome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9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.95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.6245-50.83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1.36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.2754-43.6207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a genus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038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4378-13.50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.44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7211-11.9718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ipa+Nasella+Oryziopsis 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15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.0136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.8354-39.2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.25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.9536-33.5908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estuca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1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1330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984-8.73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15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794-8.6236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uhlenbergia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50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07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9044-7.1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308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4541-6.0026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uhlenbergia subclad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2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6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2107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4329-5.2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11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2248-4.4735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ntotheceae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4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5.780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.1998-66.15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.67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.5646-62.7738</w:t>
            </w:r>
          </w:p>
        </w:tc>
      </w:tr>
      <w:tr>
        <w:trPr>
          <w:trHeight w:val="260" w:hRule="atLeast"/>
        </w:trPr>
        <w:tc>
          <w:tcPr>
            <w:tcW w:w="307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spalum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4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2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8298</w:t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5165-16.3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1.52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0.2108-15.7918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Heiti SC Medium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;Heiti SC Medium" w:hAnsi="Times New Roman;Heiti SC Medium" w:eastAsia="ヒラギノ角ゴ Pro W3" w:cs="Times New Roman;Heiti SC Medium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uppressAutoHyphens w:val="false"/>
      <w:outlineLvl w:val="0"/>
    </w:pPr>
    <w:rPr>
      <w:rFonts w:eastAsia="Times New Roman;Heiti SC Medium"/>
      <w:b/>
      <w:color w:val="000000"/>
      <w:szCs w:val="20"/>
      <w:lang w:bidi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Times New Roman;Heiti SC Medium" w:hAnsi="Times New Roman;Heiti SC Medium" w:eastAsia="ヒラギノ角ゴ Pro W3" w:cs="Times New Roman;Heiti SC Medium"/>
      <w:color w:val="000000"/>
      <w:sz w:val="20"/>
      <w:szCs w:val="20"/>
      <w:lang w:bidi="ar-SA"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3:14:00Z</dcterms:created>
  <dc:creator>Beth Spriggs</dc:creator>
  <dc:description/>
  <cp:keywords/>
  <dc:language>en-US</dc:language>
  <cp:lastModifiedBy>Beth Spriggs</cp:lastModifiedBy>
  <dcterms:modified xsi:type="dcterms:W3CDTF">2014-04-29T14:06:00Z</dcterms:modified>
  <cp:revision>3</cp:revision>
  <dc:subject/>
  <dc:title>Table S6</dc:title>
</cp:coreProperties>
</file>